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Supplementary Material 2.  The </w:t>
      </w:r>
      <w:r>
        <w:rPr>
          <w:rFonts w:eastAsia="宋体" w:cs="Times New Roman"/>
          <w:b w:val="false"/>
          <w:bCs/>
          <w:sz w:val="24"/>
          <w:szCs w:val="24"/>
          <w:lang w:val="en-US" w:eastAsia="zh-CN"/>
        </w:rPr>
        <w:t>STROBE-checklist of this study.</w:t>
      </w:r>
    </w:p>
    <w:tbl>
      <w:tblPr>
        <w:tblW w:w="9929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908"/>
        <w:gridCol w:w="6046"/>
        <w:gridCol w:w="1108"/>
      </w:tblGrid>
      <w:tr>
        <w:trPr>
          <w:cantSplit w:val="true"/>
        </w:trPr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3"/>
            <w:bookmarkStart w:id="1" w:name="italic1"/>
            <w:bookmarkStart w:id="2" w:name="bold4"/>
            <w:bookmarkStart w:id="3" w:name="bold3"/>
            <w:bookmarkStart w:id="4" w:name="bold2"/>
            <w:bookmarkStart w:id="5" w:name="bold1"/>
            <w:bookmarkStart w:id="6" w:name="italic5"/>
            <w:bookmarkStart w:id="7" w:name="italic2"/>
            <w:bookmarkStart w:id="8" w:name="italic4"/>
            <w:bookmarkStart w:id="9" w:name="italic3"/>
            <w:bookmarkStart w:id="10" w:name="italic1"/>
            <w:bookmarkStart w:id="11" w:name="bold4"/>
            <w:bookmarkStart w:id="12" w:name="bold3"/>
            <w:bookmarkStart w:id="13" w:name="bold2"/>
            <w:bookmarkStart w:id="14" w:name="bold1"/>
            <w:bookmarkStart w:id="15" w:name="italic5"/>
            <w:bookmarkStart w:id="16" w:name="italic2"/>
            <w:bookmarkStart w:id="17" w:name="italic4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>
        <w:trPr>
          <w:cantSplit w:val="true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40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2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   </w:t>
            </w:r>
            <w:r>
              <w:rPr>
                <w:rFonts w:eastAsia="宋体"/>
                <w:sz w:val="20"/>
                <w:lang w:val="en-US" w:eastAsia="zh-CN"/>
              </w:rPr>
              <w:t>2</w:t>
            </w:r>
          </w:p>
        </w:tc>
      </w:tr>
      <w:tr>
        <w:trPr>
          <w:cantSplit w:val="true"/>
        </w:trPr>
        <w:tc>
          <w:tcPr>
            <w:tcW w:w="99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-4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bold10"/>
            <w:bookmarkStart w:id="31" w:name="italic11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-6</w:t>
            </w:r>
          </w:p>
        </w:tc>
      </w:tr>
      <w:tr>
        <w:trPr>
          <w:cantSplit w:val="true"/>
        </w:trPr>
        <w:tc>
          <w:tcPr>
            <w:tcW w:w="99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bold13"/>
            <w:bookmarkStart w:id="37" w:name="italic14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   </w:t>
            </w: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 </w:t>
            </w:r>
            <w:r>
              <w:rPr>
                <w:rFonts w:eastAsia="宋体"/>
                <w:sz w:val="20"/>
                <w:lang w:val="en-US" w:eastAsia="zh-CN"/>
              </w:rPr>
              <w:t>6-7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00"/>
              <w:jc w:val="both"/>
              <w:rPr>
                <w:sz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 xml:space="preserve">7-8  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bold17"/>
            <w:bookmarkStart w:id="45" w:name="italic18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7-9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bold20"/>
            <w:bookmarkStart w:id="50" w:name="italic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 </w:t>
            </w: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bold21"/>
            <w:bookmarkStart w:id="52" w:name="italic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N</w:t>
            </w:r>
            <w:r>
              <w:rPr>
                <w:sz w:val="20"/>
                <w:szCs w:val="20"/>
              </w:rPr>
              <w:t>ot applicable</w:t>
            </w:r>
          </w:p>
        </w:tc>
      </w:tr>
      <w:tr>
        <w:trPr>
          <w:cantSplit w:val="true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bold22"/>
            <w:bookmarkStart w:id="54" w:name="italic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 </w:t>
            </w: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N</w:t>
            </w:r>
            <w:r>
              <w:rPr>
                <w:sz w:val="20"/>
                <w:szCs w:val="20"/>
              </w:rPr>
              <w:t>ot applicable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3" w:name="bold25"/>
            <w:bookmarkStart w:id="64" w:name="italic27"/>
            <w:bookmarkStart w:id="65" w:name="bold25"/>
            <w:bookmarkStart w:id="66" w:name="italic27"/>
            <w:bookmarkEnd w:id="65"/>
            <w:bookmarkEnd w:id="66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7" w:name="bold26"/>
            <w:bookmarkStart w:id="68" w:name="italic28"/>
            <w:bookmarkStart w:id="69" w:name="bold26"/>
            <w:bookmarkStart w:id="70" w:name="italic28"/>
            <w:bookmarkEnd w:id="69"/>
            <w:bookmarkEnd w:id="70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sz w:val="20"/>
              </w:rPr>
            </w:pPr>
            <w:bookmarkStart w:id="71" w:name="OLE_LINK1"/>
            <w:r>
              <w:rPr>
                <w:sz w:val="20"/>
                <w:szCs w:val="20"/>
              </w:rPr>
              <w:t>Not applicable</w:t>
            </w:r>
            <w:bookmarkEnd w:id="71"/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2" w:name="bold27"/>
            <w:bookmarkStart w:id="73" w:name="italic29"/>
            <w:bookmarkStart w:id="74" w:name="bold27"/>
            <w:bookmarkStart w:id="75" w:name="italic29"/>
            <w:bookmarkEnd w:id="74"/>
            <w:bookmarkEnd w:id="75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sz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>
        <w:trPr>
          <w:cantSplit w:val="true"/>
        </w:trPr>
        <w:tc>
          <w:tcPr>
            <w:tcW w:w="99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6" w:name="italic30"/>
            <w:bookmarkStart w:id="77" w:name="bold28"/>
            <w:r>
              <w:rPr>
                <w:sz w:val="20"/>
              </w:rPr>
              <w:t>Results</w:t>
            </w:r>
            <w:bookmarkEnd w:id="76"/>
            <w:bookmarkEnd w:id="77"/>
          </w:p>
        </w:tc>
      </w:tr>
      <w:tr>
        <w:trPr>
          <w:cantSplit w:val="true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italic31"/>
            <w:bookmarkStart w:id="79" w:name="bold29"/>
            <w:r>
              <w:rPr>
                <w:bCs/>
                <w:sz w:val="20"/>
              </w:rPr>
              <w:t>Participants</w:t>
            </w:r>
            <w:bookmarkEnd w:id="78"/>
            <w:bookmarkEnd w:id="79"/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0" w:name="bold30"/>
            <w:r>
              <w:rPr>
                <w:bCs/>
                <w:sz w:val="20"/>
              </w:rPr>
              <w:t>*</w:t>
            </w:r>
            <w:bookmarkEnd w:id="80"/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"/>
                <w:sz w:val="20"/>
                <w:lang w:val="en-US" w:eastAsia="zh-CN"/>
              </w:rPr>
              <w:t>10-11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1" w:name="bold31"/>
            <w:bookmarkStart w:id="82" w:name="italic32"/>
            <w:bookmarkStart w:id="83" w:name="bold31"/>
            <w:bookmarkStart w:id="84" w:name="italic32"/>
            <w:bookmarkEnd w:id="83"/>
            <w:bookmarkEnd w:id="84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11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5" w:name="italic33"/>
            <w:bookmarkStart w:id="86" w:name="bold32"/>
            <w:bookmarkStart w:id="87" w:name="italic33"/>
            <w:bookmarkStart w:id="88" w:name="bold32"/>
            <w:bookmarkEnd w:id="87"/>
            <w:bookmarkEnd w:id="88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9" w:name="OLE_LINK4"/>
            <w:r>
              <w:rPr>
                <w:sz w:val="20"/>
              </w:rPr>
              <w:t>(c) Consider use of a flow diagram</w:t>
            </w:r>
            <w:bookmarkEnd w:id="89"/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28</w:t>
            </w:r>
          </w:p>
        </w:tc>
      </w:tr>
      <w:tr>
        <w:trPr>
          <w:cantSplit w:val="true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0" w:name="bold33"/>
            <w:bookmarkStart w:id="91" w:name="italic34"/>
            <w:r>
              <w:rPr>
                <w:bCs/>
                <w:sz w:val="20"/>
              </w:rPr>
              <w:t xml:space="preserve">Descriptive </w:t>
            </w:r>
            <w:bookmarkStart w:id="92" w:name="bold34"/>
            <w:bookmarkStart w:id="93" w:name="italic35"/>
            <w:bookmarkEnd w:id="90"/>
            <w:bookmarkEnd w:id="91"/>
            <w:r>
              <w:rPr>
                <w:bCs/>
                <w:sz w:val="20"/>
              </w:rPr>
              <w:t>data</w:t>
            </w:r>
            <w:bookmarkEnd w:id="92"/>
            <w:bookmarkEnd w:id="93"/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4" w:name="bold35"/>
            <w:r>
              <w:rPr>
                <w:bCs/>
                <w:sz w:val="20"/>
              </w:rPr>
              <w:t>*</w:t>
            </w:r>
            <w:bookmarkEnd w:id="94"/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</w:t>
            </w:r>
            <w:r>
              <w:rPr>
                <w:rFonts w:eastAsia="宋体"/>
                <w:sz w:val="20"/>
                <w:lang w:val="en-US" w:eastAsia="zh-CN"/>
              </w:rPr>
              <w:t>24-27</w:t>
            </w:r>
          </w:p>
        </w:tc>
      </w:tr>
      <w:tr>
        <w:trPr>
          <w:cantSplit w:val="true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5" w:name="bold36"/>
            <w:bookmarkStart w:id="96" w:name="italic36"/>
            <w:bookmarkStart w:id="97" w:name="bold36"/>
            <w:bookmarkStart w:id="98" w:name="italic36"/>
            <w:bookmarkEnd w:id="97"/>
            <w:bookmarkEnd w:id="98"/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No</w:t>
            </w:r>
          </w:p>
        </w:tc>
      </w:tr>
    </w:tbl>
    <w:p>
      <w:pPr>
        <w:pStyle w:val="Normal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tbl>
      <w:tblPr>
        <w:tblW w:w="9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33"/>
        <w:gridCol w:w="6317"/>
        <w:gridCol w:w="1108"/>
      </w:tblGrid>
      <w:tr>
        <w:trPr/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</w:t>
            </w:r>
            <w:r>
              <w:rPr>
                <w:sz w:val="20"/>
              </w:rPr>
              <w:t>15</w:t>
            </w:r>
            <w:bookmarkStart w:id="99" w:name="bold39"/>
            <w:r>
              <w:rPr>
                <w:bCs/>
                <w:sz w:val="20"/>
              </w:rPr>
              <w:t>*</w:t>
            </w:r>
            <w:bookmarkEnd w:id="99"/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10</w:t>
            </w:r>
          </w:p>
        </w:tc>
      </w:tr>
      <w:tr>
        <w:trPr>
          <w:trHeight w:val="400" w:hRule="atLeast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16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   </w:t>
            </w:r>
            <w:r>
              <w:rPr>
                <w:rFonts w:eastAsia="宋体"/>
                <w:sz w:val="20"/>
                <w:lang w:val="en-US" w:eastAsia="zh-CN"/>
              </w:rPr>
              <w:t>27</w:t>
            </w:r>
          </w:p>
        </w:tc>
      </w:tr>
      <w:tr>
        <w:trPr>
          <w:trHeight w:val="40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>
        <w:trPr>
          <w:trHeight w:val="400" w:hRule="atLeast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17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Discussio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snapToGrid w:val="false"/>
              <w:ind w:left="0" w:hanging="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18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2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19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16-17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20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12-16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21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6</w:t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Other informatio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snapToGrid w:val="false"/>
              <w:ind w:left="0" w:hanging="0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Times New Roman"/>
                <w:sz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lang w:val="en-US" w:eastAsia="zh-CN"/>
              </w:rPr>
              <w:t>22</w:t>
            </w:r>
          </w:p>
        </w:tc>
        <w:tc>
          <w:tcPr>
            <w:tcW w:w="6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400" w:leader="none"/>
              </w:tabs>
              <w:ind w:left="0" w:hanging="0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200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5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6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5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6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4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10:54:00Z</dcterms:created>
  <dc:creator>pplouffe</dc:creator>
  <dc:description/>
  <dc:language>en-US</dc:language>
  <cp:lastModifiedBy>黄颖</cp:lastModifiedBy>
  <cp:lastPrinted>2007-10-20T21:51:00Z</cp:lastPrinted>
  <dcterms:modified xsi:type="dcterms:W3CDTF">2022-04-06T13:06:53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F882AC1D4647C6866ADAE7ED94C39E</vt:lpwstr>
  </property>
  <property fmtid="{D5CDD505-2E9C-101B-9397-08002B2CF9AE}" pid="3" name="KSOProductBuildVer">
    <vt:lpwstr>2052-11.1.0.11636</vt:lpwstr>
  </property>
</Properties>
</file>